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B6689" w14:textId="054FA78B" w:rsidR="009331B8" w:rsidRDefault="009331B8" w:rsidP="009331B8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9331B8">
        <w:rPr>
          <w:rFonts w:ascii="Times New Roman" w:hAnsi="Times New Roman" w:cs="Times New Roman"/>
          <w:b/>
        </w:rPr>
        <w:t>Titel:</w:t>
      </w:r>
      <w:r w:rsidRPr="009331B8">
        <w:rPr>
          <w:rFonts w:ascii="Times New Roman" w:hAnsi="Times New Roman" w:cs="Times New Roman"/>
          <w:bCs/>
        </w:rPr>
        <w:t xml:space="preserve"> Blood swabs represent an alternative sample matrix for detection of antibodies against Classical swine fever virus during surveillance in wild boar</w:t>
      </w:r>
    </w:p>
    <w:p w14:paraId="0610CBAC" w14:textId="0976E0F5" w:rsidR="009331B8" w:rsidRDefault="009331B8" w:rsidP="009331B8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9331B8">
        <w:rPr>
          <w:rFonts w:ascii="Times New Roman" w:hAnsi="Times New Roman" w:cs="Times New Roman"/>
          <w:b/>
        </w:rPr>
        <w:t>Journal:</w:t>
      </w:r>
      <w:r>
        <w:rPr>
          <w:rFonts w:ascii="Times New Roman" w:hAnsi="Times New Roman" w:cs="Times New Roman"/>
          <w:bCs/>
        </w:rPr>
        <w:t xml:space="preserve"> Veterinary Research Communication</w:t>
      </w:r>
    </w:p>
    <w:p w14:paraId="2647C28B" w14:textId="324E582C" w:rsidR="009331B8" w:rsidRDefault="009331B8" w:rsidP="009331B8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9331B8">
        <w:rPr>
          <w:rFonts w:ascii="Times New Roman" w:hAnsi="Times New Roman" w:cs="Times New Roman"/>
          <w:b/>
        </w:rPr>
        <w:t>Authors</w:t>
      </w:r>
      <w:r>
        <w:rPr>
          <w:rFonts w:ascii="Times New Roman" w:hAnsi="Times New Roman" w:cs="Times New Roman"/>
          <w:bCs/>
        </w:rPr>
        <w:t xml:space="preserve">:  </w:t>
      </w:r>
      <w:r w:rsidRPr="009331B8">
        <w:rPr>
          <w:rFonts w:ascii="Times New Roman" w:hAnsi="Times New Roman" w:cs="Times New Roman"/>
          <w:bCs/>
        </w:rPr>
        <w:t>Denise Meyer, Sandra Blome, Lia Ebner and Paul Becher</w:t>
      </w:r>
    </w:p>
    <w:p w14:paraId="75AFD42B" w14:textId="7D80379F" w:rsidR="009331B8" w:rsidRDefault="009331B8" w:rsidP="009331B8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9331B8">
        <w:rPr>
          <w:rFonts w:ascii="Times New Roman" w:hAnsi="Times New Roman" w:cs="Times New Roman"/>
          <w:b/>
        </w:rPr>
        <w:t xml:space="preserve">Corresponding authors: </w:t>
      </w:r>
      <w:r w:rsidRPr="009331B8">
        <w:rPr>
          <w:rFonts w:ascii="Times New Roman" w:hAnsi="Times New Roman" w:cs="Times New Roman"/>
          <w:bCs/>
        </w:rPr>
        <w:t>Denise Meyer (denise.meyer@tiho-hannover.de) and Paul Becher (paul.becher@tiho-hannover.de)</w:t>
      </w:r>
      <w:r>
        <w:rPr>
          <w:rFonts w:ascii="Times New Roman" w:hAnsi="Times New Roman" w:cs="Times New Roman"/>
          <w:bCs/>
        </w:rPr>
        <w:t xml:space="preserve">; </w:t>
      </w:r>
      <w:r w:rsidRPr="009331B8">
        <w:rPr>
          <w:rFonts w:ascii="Times New Roman" w:hAnsi="Times New Roman" w:cs="Times New Roman"/>
          <w:bCs/>
        </w:rPr>
        <w:t xml:space="preserve">EU and WOAH Reference Laboratory for Classical Swine Fever, Institute of Virology, University of Veterinary Medicine Hannover, </w:t>
      </w:r>
      <w:proofErr w:type="spellStart"/>
      <w:r w:rsidRPr="009331B8">
        <w:rPr>
          <w:rFonts w:ascii="Times New Roman" w:hAnsi="Times New Roman" w:cs="Times New Roman"/>
          <w:bCs/>
        </w:rPr>
        <w:t>Buenteweg</w:t>
      </w:r>
      <w:proofErr w:type="spellEnd"/>
      <w:r w:rsidRPr="009331B8">
        <w:rPr>
          <w:rFonts w:ascii="Times New Roman" w:hAnsi="Times New Roman" w:cs="Times New Roman"/>
          <w:bCs/>
        </w:rPr>
        <w:t xml:space="preserve"> 17, 30559 Hannover, Germany</w:t>
      </w:r>
    </w:p>
    <w:p w14:paraId="18AB44EF" w14:textId="77777777" w:rsidR="009331B8" w:rsidRDefault="009331B8" w:rsidP="009331B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1B6A8FD" w14:textId="57E9A260" w:rsidR="00507D8B" w:rsidRDefault="009331B8" w:rsidP="00CE0117">
      <w:pPr>
        <w:spacing w:line="360" w:lineRule="auto"/>
        <w:rPr>
          <w:rFonts w:ascii="Times New Roman" w:hAnsi="Times New Roman" w:cs="Times New Roman"/>
        </w:rPr>
      </w:pPr>
      <w:r w:rsidRPr="009331B8">
        <w:rPr>
          <w:rFonts w:ascii="Times New Roman" w:hAnsi="Times New Roman" w:cs="Times New Roman"/>
          <w:b/>
          <w:bCs/>
        </w:rPr>
        <w:t>Online Resource</w:t>
      </w:r>
      <w:r w:rsidR="00CE0117" w:rsidRPr="00855FD5">
        <w:rPr>
          <w:rFonts w:ascii="Times New Roman" w:hAnsi="Times New Roman" w:cs="Times New Roman"/>
          <w:b/>
          <w:bCs/>
        </w:rPr>
        <w:t xml:space="preserve"> </w:t>
      </w:r>
      <w:r w:rsidR="00507D8B">
        <w:rPr>
          <w:rFonts w:ascii="Times New Roman" w:hAnsi="Times New Roman" w:cs="Times New Roman"/>
          <w:b/>
          <w:bCs/>
        </w:rPr>
        <w:t>2</w:t>
      </w:r>
      <w:r w:rsidR="00CE0117" w:rsidRPr="00855FD5">
        <w:rPr>
          <w:rFonts w:ascii="Times New Roman" w:hAnsi="Times New Roman" w:cs="Times New Roman"/>
          <w:b/>
          <w:bCs/>
        </w:rPr>
        <w:t>:</w:t>
      </w:r>
      <w:r w:rsidR="00CE0117" w:rsidRPr="00855FD5">
        <w:rPr>
          <w:rFonts w:ascii="Times New Roman" w:hAnsi="Times New Roman" w:cs="Times New Roman"/>
        </w:rPr>
        <w:t xml:space="preserve"> </w:t>
      </w:r>
      <w:bookmarkStart w:id="0" w:name="_Hlk216705839"/>
      <w:r w:rsidR="00507D8B">
        <w:rPr>
          <w:rFonts w:ascii="Times New Roman" w:hAnsi="Times New Roman" w:cs="Times New Roman"/>
        </w:rPr>
        <w:t xml:space="preserve">Number of </w:t>
      </w:r>
      <w:r w:rsidR="00F93738">
        <w:rPr>
          <w:rFonts w:ascii="Times New Roman" w:hAnsi="Times New Roman" w:cs="Times New Roman"/>
        </w:rPr>
        <w:t xml:space="preserve">serum and blood swab </w:t>
      </w:r>
      <w:r w:rsidR="00507D8B">
        <w:rPr>
          <w:rFonts w:ascii="Times New Roman" w:hAnsi="Times New Roman" w:cs="Times New Roman"/>
        </w:rPr>
        <w:t>samples tested positive</w:t>
      </w:r>
      <w:r w:rsidR="00B15B14">
        <w:rPr>
          <w:rFonts w:ascii="Times New Roman" w:hAnsi="Times New Roman" w:cs="Times New Roman"/>
        </w:rPr>
        <w:t>, doubtful and negative</w:t>
      </w:r>
      <w:r w:rsidR="00507D8B">
        <w:rPr>
          <w:rFonts w:ascii="Times New Roman" w:hAnsi="Times New Roman" w:cs="Times New Roman"/>
        </w:rPr>
        <w:t xml:space="preserve"> during early seroconversion.</w:t>
      </w:r>
      <w:r w:rsidR="00E22420" w:rsidRPr="00855FD5">
        <w:rPr>
          <w:rFonts w:ascii="Times New Roman" w:hAnsi="Times New Roman" w:cs="Times New Roman"/>
        </w:rPr>
        <w:t xml:space="preserve"> </w:t>
      </w:r>
      <w:bookmarkEnd w:id="0"/>
      <w:r w:rsidR="00B15B14">
        <w:rPr>
          <w:rFonts w:ascii="Times New Roman" w:hAnsi="Times New Roman" w:cs="Times New Roman"/>
        </w:rPr>
        <w:t>Samples obtained at 7</w:t>
      </w:r>
      <w:r w:rsidR="00F93738">
        <w:rPr>
          <w:rFonts w:ascii="Times New Roman" w:hAnsi="Times New Roman" w:cs="Times New Roman"/>
        </w:rPr>
        <w:t xml:space="preserve"> (</w:t>
      </w:r>
      <w:r w:rsidR="00F93738" w:rsidRPr="000D1EBC">
        <w:rPr>
          <w:rFonts w:ascii="Times New Roman" w:hAnsi="Times New Roman" w:cs="Times New Roman"/>
          <w:i/>
          <w:iCs/>
        </w:rPr>
        <w:t>n</w:t>
      </w:r>
      <w:r w:rsidR="000D1EBC">
        <w:rPr>
          <w:rFonts w:ascii="Times New Roman" w:hAnsi="Times New Roman" w:cs="Times New Roman"/>
        </w:rPr>
        <w:t xml:space="preserve"> </w:t>
      </w:r>
      <w:r w:rsidR="00F93738">
        <w:rPr>
          <w:rFonts w:ascii="Times New Roman" w:hAnsi="Times New Roman" w:cs="Times New Roman"/>
        </w:rPr>
        <w:t>=</w:t>
      </w:r>
      <w:r w:rsidR="000D1EBC">
        <w:rPr>
          <w:rFonts w:ascii="Times New Roman" w:hAnsi="Times New Roman" w:cs="Times New Roman"/>
        </w:rPr>
        <w:t xml:space="preserve"> </w:t>
      </w:r>
      <w:r w:rsidR="00F93738">
        <w:rPr>
          <w:rFonts w:ascii="Times New Roman" w:hAnsi="Times New Roman" w:cs="Times New Roman"/>
        </w:rPr>
        <w:t>4)</w:t>
      </w:r>
      <w:r w:rsidR="00B15B14">
        <w:rPr>
          <w:rFonts w:ascii="Times New Roman" w:hAnsi="Times New Roman" w:cs="Times New Roman"/>
        </w:rPr>
        <w:t>, 14</w:t>
      </w:r>
      <w:r w:rsidR="00F93738">
        <w:rPr>
          <w:rFonts w:ascii="Times New Roman" w:hAnsi="Times New Roman" w:cs="Times New Roman"/>
        </w:rPr>
        <w:t xml:space="preserve"> (</w:t>
      </w:r>
      <w:r w:rsidR="00F93738" w:rsidRPr="000D1EBC">
        <w:rPr>
          <w:rFonts w:ascii="Times New Roman" w:hAnsi="Times New Roman" w:cs="Times New Roman"/>
          <w:i/>
          <w:iCs/>
        </w:rPr>
        <w:t>n</w:t>
      </w:r>
      <w:r w:rsidR="000D1EBC">
        <w:rPr>
          <w:rFonts w:ascii="Times New Roman" w:hAnsi="Times New Roman" w:cs="Times New Roman"/>
        </w:rPr>
        <w:t xml:space="preserve"> </w:t>
      </w:r>
      <w:r w:rsidR="00F93738">
        <w:rPr>
          <w:rFonts w:ascii="Times New Roman" w:hAnsi="Times New Roman" w:cs="Times New Roman"/>
        </w:rPr>
        <w:t>=</w:t>
      </w:r>
      <w:r w:rsidR="000D1EBC">
        <w:rPr>
          <w:rFonts w:ascii="Times New Roman" w:hAnsi="Times New Roman" w:cs="Times New Roman"/>
        </w:rPr>
        <w:t xml:space="preserve"> </w:t>
      </w:r>
      <w:r w:rsidR="00F93738">
        <w:rPr>
          <w:rFonts w:ascii="Times New Roman" w:hAnsi="Times New Roman" w:cs="Times New Roman"/>
        </w:rPr>
        <w:t>3)</w:t>
      </w:r>
      <w:r w:rsidR="00B15B14">
        <w:rPr>
          <w:rFonts w:ascii="Times New Roman" w:hAnsi="Times New Roman" w:cs="Times New Roman"/>
        </w:rPr>
        <w:t xml:space="preserve">, and 21 </w:t>
      </w:r>
      <w:r w:rsidR="00F93738">
        <w:rPr>
          <w:rFonts w:ascii="Times New Roman" w:hAnsi="Times New Roman" w:cs="Times New Roman"/>
        </w:rPr>
        <w:t>(</w:t>
      </w:r>
      <w:r w:rsidR="00F93738" w:rsidRPr="000D1EBC">
        <w:rPr>
          <w:rFonts w:ascii="Times New Roman" w:hAnsi="Times New Roman" w:cs="Times New Roman"/>
          <w:i/>
          <w:iCs/>
        </w:rPr>
        <w:t>n</w:t>
      </w:r>
      <w:r w:rsidR="000D1EBC">
        <w:rPr>
          <w:rFonts w:ascii="Times New Roman" w:hAnsi="Times New Roman" w:cs="Times New Roman"/>
        </w:rPr>
        <w:t xml:space="preserve"> </w:t>
      </w:r>
      <w:r w:rsidR="00F93738">
        <w:rPr>
          <w:rFonts w:ascii="Times New Roman" w:hAnsi="Times New Roman" w:cs="Times New Roman"/>
        </w:rPr>
        <w:t>=</w:t>
      </w:r>
      <w:r w:rsidR="000D1EBC">
        <w:rPr>
          <w:rFonts w:ascii="Times New Roman" w:hAnsi="Times New Roman" w:cs="Times New Roman"/>
        </w:rPr>
        <w:t xml:space="preserve"> </w:t>
      </w:r>
      <w:r w:rsidR="00F93738">
        <w:rPr>
          <w:rFonts w:ascii="Times New Roman" w:hAnsi="Times New Roman" w:cs="Times New Roman"/>
        </w:rPr>
        <w:t xml:space="preserve">4) </w:t>
      </w:r>
      <w:r w:rsidR="00B15B14">
        <w:rPr>
          <w:rFonts w:ascii="Times New Roman" w:hAnsi="Times New Roman" w:cs="Times New Roman"/>
        </w:rPr>
        <w:t xml:space="preserve">days post infection (dpi) were analyzed by two commercial CSF antibody ELISA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085"/>
        <w:gridCol w:w="1085"/>
        <w:gridCol w:w="1085"/>
      </w:tblGrid>
      <w:tr w:rsidR="00507D8B" w14:paraId="3F5419C3" w14:textId="77777777" w:rsidTr="00654DEF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40F89A63" w14:textId="5492E293" w:rsidR="00507D8B" w:rsidRDefault="00654DEF" w:rsidP="00CE01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matrix and days post infection (dpi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1782C" w14:textId="78CC566E" w:rsidR="00507D8B" w:rsidRDefault="00507D8B" w:rsidP="00507D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XX CSF Ab ELISA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0614" w14:textId="3515E529" w:rsidR="00507D8B" w:rsidRDefault="00507D8B" w:rsidP="00507D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 Screen CSF E2 Competition</w:t>
            </w:r>
          </w:p>
        </w:tc>
      </w:tr>
      <w:tr w:rsidR="00507D8B" w14:paraId="59FAC882" w14:textId="77777777" w:rsidTr="00654DEF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6038BF2D" w14:textId="77777777" w:rsidR="00507D8B" w:rsidRDefault="00507D8B" w:rsidP="00507D8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0B4B" w14:textId="1956670D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D364E" w14:textId="2BDDD9BF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tfu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92421" w14:textId="4311A0FF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DF00" w14:textId="22FFD5B4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FB1C" w14:textId="4BB60E2A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tful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C4187" w14:textId="224A4ECE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07D8B" w14:paraId="0D039058" w14:textId="77777777" w:rsidTr="00654DEF">
        <w:tc>
          <w:tcPr>
            <w:tcW w:w="2405" w:type="dxa"/>
            <w:tcBorders>
              <w:top w:val="single" w:sz="4" w:space="0" w:color="auto"/>
            </w:tcBorders>
          </w:tcPr>
          <w:p w14:paraId="186D2848" w14:textId="220B147F" w:rsidR="00507D8B" w:rsidRDefault="00507D8B" w:rsidP="00507D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, 7 dp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FF073D" w14:textId="171B08C8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AF0ED9" w14:textId="032CAF43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D9799F" w14:textId="644C3F35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0E1B73A0" w14:textId="329003A3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66D267DB" w14:textId="59E85968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E2F70B4" w14:textId="41BAD8C7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7D8B" w14:paraId="20A1240A" w14:textId="77777777" w:rsidTr="00654DEF">
        <w:tc>
          <w:tcPr>
            <w:tcW w:w="2405" w:type="dxa"/>
            <w:tcBorders>
              <w:bottom w:val="single" w:sz="4" w:space="0" w:color="auto"/>
            </w:tcBorders>
          </w:tcPr>
          <w:p w14:paraId="5CC54979" w14:textId="50AC7BE0" w:rsidR="00507D8B" w:rsidRDefault="00507D8B" w:rsidP="00507D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wab, 7 dp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909FED" w14:textId="56C0E728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A08811" w14:textId="4170BE93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90B73E" w14:textId="1D4BED76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ED26871" w14:textId="07F0214B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D756BAB" w14:textId="2239EDE0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8FD8341" w14:textId="2367639F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7D8B" w14:paraId="7D94E5FE" w14:textId="77777777" w:rsidTr="00654DEF">
        <w:tc>
          <w:tcPr>
            <w:tcW w:w="2405" w:type="dxa"/>
            <w:tcBorders>
              <w:top w:val="single" w:sz="4" w:space="0" w:color="auto"/>
            </w:tcBorders>
          </w:tcPr>
          <w:p w14:paraId="60F05BC9" w14:textId="38F70FCC" w:rsidR="00507D8B" w:rsidRDefault="00507D8B" w:rsidP="00507D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, 14 dp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F8F7EC" w14:textId="50659BE9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FE2B25" w14:textId="00151149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CA37AE" w14:textId="41188390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6CC6F72F" w14:textId="6A52061D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5F5E0012" w14:textId="67C185FC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2805B246" w14:textId="063E13A1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07D8B" w14:paraId="0D8E8249" w14:textId="77777777" w:rsidTr="00654DEF">
        <w:tc>
          <w:tcPr>
            <w:tcW w:w="2405" w:type="dxa"/>
            <w:tcBorders>
              <w:bottom w:val="single" w:sz="4" w:space="0" w:color="auto"/>
            </w:tcBorders>
          </w:tcPr>
          <w:p w14:paraId="544834D0" w14:textId="7977A848" w:rsidR="00507D8B" w:rsidRDefault="00507D8B" w:rsidP="00507D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wab, 14 dp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6A6ADA" w14:textId="511DFC2E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1EECFF" w14:textId="06604DA9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76DFE2" w14:textId="37900890" w:rsidR="00507D8B" w:rsidRDefault="00507D8B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D77B4A5" w14:textId="1683BD5D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76AFEFD" w14:textId="57046343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45A0C17" w14:textId="5E60F04F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07D8B" w14:paraId="5A605DFA" w14:textId="77777777" w:rsidTr="00654DEF">
        <w:tc>
          <w:tcPr>
            <w:tcW w:w="2405" w:type="dxa"/>
            <w:tcBorders>
              <w:top w:val="single" w:sz="4" w:space="0" w:color="auto"/>
            </w:tcBorders>
          </w:tcPr>
          <w:p w14:paraId="2F28D947" w14:textId="6C79E15D" w:rsidR="00507D8B" w:rsidRDefault="00507D8B" w:rsidP="00507D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, 21 dp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E2EFEF" w14:textId="220DA74C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243975" w14:textId="00D7E47B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BD0DFB" w14:textId="7564FC4D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CCE0CCE" w14:textId="3E3009F7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52FDB701" w14:textId="53FB0EA3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7CE24A4" w14:textId="616D6F1C" w:rsidR="00507D8B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4DEF" w14:paraId="6DECFC86" w14:textId="77777777" w:rsidTr="00654DEF">
        <w:tc>
          <w:tcPr>
            <w:tcW w:w="2405" w:type="dxa"/>
            <w:tcBorders>
              <w:bottom w:val="single" w:sz="4" w:space="0" w:color="auto"/>
            </w:tcBorders>
          </w:tcPr>
          <w:p w14:paraId="3E0214B7" w14:textId="07475FE9" w:rsidR="00654DEF" w:rsidRDefault="00654DEF" w:rsidP="00654D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wab, 21 dp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066E05" w14:textId="5E671C76" w:rsidR="00654DEF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E18299" w14:textId="34BBB24F" w:rsidR="00654DEF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5C2AC9" w14:textId="1FB45991" w:rsidR="00654DEF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8E21697" w14:textId="7E1E79D7" w:rsidR="00654DEF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2DA807F" w14:textId="723517E0" w:rsidR="00654DEF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4899A30" w14:textId="79E1E66E" w:rsidR="00654DEF" w:rsidRDefault="00654DEF" w:rsidP="00654D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F519A45" w14:textId="77777777" w:rsidR="009331B8" w:rsidRDefault="009331B8" w:rsidP="00CE0117">
      <w:pPr>
        <w:spacing w:line="360" w:lineRule="auto"/>
        <w:rPr>
          <w:rFonts w:ascii="Times New Roman" w:hAnsi="Times New Roman" w:cs="Times New Roman"/>
        </w:rPr>
      </w:pPr>
    </w:p>
    <w:p w14:paraId="3FD34C34" w14:textId="77777777" w:rsidR="009331B8" w:rsidRPr="00855FD5" w:rsidRDefault="009331B8" w:rsidP="00CE0117">
      <w:pPr>
        <w:spacing w:line="360" w:lineRule="auto"/>
        <w:rPr>
          <w:rFonts w:ascii="Times New Roman" w:hAnsi="Times New Roman" w:cs="Times New Roman"/>
        </w:rPr>
      </w:pPr>
    </w:p>
    <w:sectPr w:rsidR="009331B8" w:rsidRPr="00855F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7B6"/>
    <w:rsid w:val="000D1EBC"/>
    <w:rsid w:val="00110374"/>
    <w:rsid w:val="00111D8F"/>
    <w:rsid w:val="00166D4D"/>
    <w:rsid w:val="002447B9"/>
    <w:rsid w:val="00405738"/>
    <w:rsid w:val="00494DC1"/>
    <w:rsid w:val="004F1D76"/>
    <w:rsid w:val="00507D8B"/>
    <w:rsid w:val="00584BC9"/>
    <w:rsid w:val="00605C92"/>
    <w:rsid w:val="00654DEF"/>
    <w:rsid w:val="00813236"/>
    <w:rsid w:val="00855FD5"/>
    <w:rsid w:val="009331B8"/>
    <w:rsid w:val="009955AB"/>
    <w:rsid w:val="00B15B14"/>
    <w:rsid w:val="00B96818"/>
    <w:rsid w:val="00BC3A1F"/>
    <w:rsid w:val="00C54DFD"/>
    <w:rsid w:val="00CC47B6"/>
    <w:rsid w:val="00CE0117"/>
    <w:rsid w:val="00D42F98"/>
    <w:rsid w:val="00DB1E5D"/>
    <w:rsid w:val="00E22420"/>
    <w:rsid w:val="00F576EB"/>
    <w:rsid w:val="00F73D39"/>
    <w:rsid w:val="00F9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39CB7"/>
  <w15:chartTrackingRefBased/>
  <w15:docId w15:val="{D40DE404-D17D-4A64-898C-32D83A09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4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47B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4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47B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4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4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4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4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47B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47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47B6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47B6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47B6"/>
    <w:rPr>
      <w:rFonts w:eastAsiaTheme="majorEastAsia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47B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47B6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47B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47B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C4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47B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4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47B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C4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47B6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C47B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47B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47B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47B6"/>
    <w:rPr>
      <w:i/>
      <w:iCs/>
      <w:color w:val="2E74B5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C47B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C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331B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331B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15B1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9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ftung Tieraerztliche Hochschule Hannover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Denise</dc:creator>
  <cp:keywords/>
  <dc:description/>
  <cp:lastModifiedBy>Meyer, Denise</cp:lastModifiedBy>
  <cp:revision>2</cp:revision>
  <dcterms:created xsi:type="dcterms:W3CDTF">2026-05-15T05:40:00Z</dcterms:created>
  <dcterms:modified xsi:type="dcterms:W3CDTF">2026-05-15T05:40:00Z</dcterms:modified>
</cp:coreProperties>
</file>